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1518" w:rsidRPr="00571518" w:rsidRDefault="00571518" w:rsidP="00571518">
      <w:r>
        <w:t>Table A1. S</w:t>
      </w:r>
      <w:r w:rsidRPr="00571518">
        <w:t xml:space="preserve">tatistics </w:t>
      </w:r>
      <w:r>
        <w:t>of the</w:t>
      </w:r>
      <w:r w:rsidRPr="00571518">
        <w:t xml:space="preserve"> regressions </w:t>
      </w:r>
      <w:r>
        <w:t>shown in Fig.5.</w:t>
      </w:r>
    </w:p>
    <w:tbl>
      <w:tblPr>
        <w:tblW w:w="9520" w:type="dxa"/>
        <w:tblLook w:val="04A0" w:firstRow="1" w:lastRow="0" w:firstColumn="1" w:lastColumn="0" w:noHBand="0" w:noVBand="1"/>
      </w:tblPr>
      <w:tblGrid>
        <w:gridCol w:w="2680"/>
        <w:gridCol w:w="1360"/>
        <w:gridCol w:w="1460"/>
        <w:gridCol w:w="1400"/>
        <w:gridCol w:w="1260"/>
        <w:gridCol w:w="1360"/>
      </w:tblGrid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8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Regressions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A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B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E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R Squar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603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605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586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746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7832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Standard Error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61.346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61.329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37.12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40.647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32.4672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Significance 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.54411E-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.24499E-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.48211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.2471E-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6.7572E-19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Coefficients-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-76.3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56.10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51.7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77.7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2.126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Standard Error-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6.99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6.3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3.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1.2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39.471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t Stat-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-2.8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3.43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3.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6.9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561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P-value-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0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001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0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.9661E-0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578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Lower 95%-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-130.12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3.51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4.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55.39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-57.078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Upper 95%-Intercep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-22.52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88.69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78.6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00.1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01.329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Coefficients-X varia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8.79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77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.4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54.044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Standard Error-X varia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83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07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0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1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3.943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t Stat-X varia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0.54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0.21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8.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4.0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3.706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P-variable-X varia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.54411E-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.24499E-1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2.48211E-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.2471E-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6.7572E-19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Lower 95%-X varia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7.13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6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.2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46.132</w:t>
            </w:r>
          </w:p>
        </w:tc>
      </w:tr>
      <w:tr w:rsidR="00A30301" w:rsidRPr="00A30301" w:rsidTr="00A30301">
        <w:trPr>
          <w:trHeight w:val="290"/>
        </w:trPr>
        <w:tc>
          <w:tcPr>
            <w:tcW w:w="2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Upper 95%-X variable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0.45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9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0.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1.7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0301" w:rsidRPr="00A30301" w:rsidRDefault="00A30301" w:rsidP="00A3030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30301">
              <w:rPr>
                <w:rFonts w:ascii="Calibri" w:eastAsia="Times New Roman" w:hAnsi="Calibri" w:cs="Calibri"/>
                <w:color w:val="000000"/>
                <w:lang w:eastAsia="en-GB"/>
              </w:rPr>
              <w:t>61.956</w:t>
            </w:r>
          </w:p>
        </w:tc>
      </w:tr>
    </w:tbl>
    <w:p w:rsidR="00D82724" w:rsidRDefault="00571518">
      <w:r>
        <w:t>The letters denoting regressions are the same as in Fig.5.</w:t>
      </w:r>
      <w:bookmarkStart w:id="0" w:name="_GoBack"/>
      <w:bookmarkEnd w:id="0"/>
    </w:p>
    <w:sectPr w:rsidR="00D82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0301"/>
    <w:rsid w:val="00571518"/>
    <w:rsid w:val="00A30301"/>
    <w:rsid w:val="00D82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34D9E"/>
  <w15:chartTrackingRefBased/>
  <w15:docId w15:val="{221EAC64-11F3-4D5F-BFE4-9B1CE1F5B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10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2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</dc:creator>
  <cp:keywords/>
  <dc:description/>
  <cp:lastModifiedBy>xy</cp:lastModifiedBy>
  <cp:revision>2</cp:revision>
  <dcterms:created xsi:type="dcterms:W3CDTF">2025-05-17T11:26:00Z</dcterms:created>
  <dcterms:modified xsi:type="dcterms:W3CDTF">2025-05-20T13:09:00Z</dcterms:modified>
</cp:coreProperties>
</file>